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7457B" w14:textId="4175E8A5" w:rsidR="000A0192" w:rsidRDefault="008A098B" w:rsidP="00EF5E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A0192">
        <w:rPr>
          <w:rFonts w:ascii="Times New Roman" w:hAnsi="Times New Roman" w:cs="Times New Roman"/>
          <w:b/>
          <w:bCs/>
          <w:sz w:val="24"/>
          <w:szCs w:val="24"/>
        </w:rPr>
        <w:t>qu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A0192">
        <w:rPr>
          <w:rFonts w:ascii="Times New Roman" w:hAnsi="Times New Roman" w:cs="Times New Roman"/>
          <w:b/>
          <w:bCs/>
          <w:sz w:val="24"/>
          <w:szCs w:val="24"/>
        </w:rPr>
        <w:t xml:space="preserve">. Calculation </w:t>
      </w:r>
      <w:r w:rsidR="00B739E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A96F4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739E6">
        <w:rPr>
          <w:rFonts w:ascii="Times New Roman" w:hAnsi="Times New Roman" w:cs="Times New Roman"/>
          <w:b/>
          <w:bCs/>
          <w:sz w:val="24"/>
          <w:szCs w:val="24"/>
        </w:rPr>
        <w:t>mean of each score method</w:t>
      </w:r>
    </w:p>
    <w:p w14:paraId="54FCC7ED" w14:textId="4FF182D5" w:rsidR="00A96F40" w:rsidRDefault="00A96F40" w:rsidP="00A96F40">
      <w:pPr>
        <w:spacing w:after="360" w:line="480" w:lineRule="auto"/>
        <w:jc w:val="both"/>
        <w:rPr>
          <w:rFonts w:ascii="Times New Roman" w:eastAsia="Palatino Linotype" w:hAnsi="Times New Roman" w:cs="Times New Roman"/>
          <w:b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>Mean score of method =</w:t>
      </w:r>
      <m:oMath>
        <m:r>
          <m:rPr>
            <m:sty m:val="bi"/>
          </m:rPr>
          <w:rPr>
            <w:rFonts w:ascii="Cambria Math" w:eastAsia="Cambria Math" w:hAnsi="Cambria Math" w:cs="Times New Roman"/>
            <w:color w:val="000000"/>
            <w:sz w:val="24"/>
            <w:szCs w:val="24"/>
          </w:rPr>
          <m:t>∑(</m:t>
        </m:r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Weevil damage values)/(Number of data points</m:t>
        </m:r>
        <m:r>
          <m:rPr>
            <m:sty m:val="bi"/>
          </m:rPr>
          <w:rPr>
            <w:rFonts w:ascii="Cambria Math" w:eastAsia="Cambria Math" w:hAnsi="Cambria Math" w:cs="Times New Roman"/>
            <w:color w:val="000000"/>
            <w:sz w:val="24"/>
            <w:szCs w:val="24"/>
          </w:rPr>
          <m:t>)</m:t>
        </m:r>
      </m:oMath>
    </w:p>
    <w:p w14:paraId="1CE22343" w14:textId="6D83FC4D" w:rsidR="00A96F40" w:rsidRDefault="00A96F40" w:rsidP="00A96F40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Where ∑ (Weevil damage values) </w:t>
      </w:r>
      <w:r w:rsidRPr="000675A3">
        <w:rPr>
          <w:rFonts w:ascii="Times New Roman" w:eastAsia="Palatino Linotype" w:hAnsi="Times New Roman" w:cs="Times New Roman"/>
          <w:sz w:val="24"/>
          <w:szCs w:val="24"/>
        </w:rPr>
        <w:t>represents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the sum of all values in a particular weevil damage scoring method, either the visual or image analysis methods.</w:t>
      </w:r>
    </w:p>
    <w:p w14:paraId="1EACE7E4" w14:textId="59C7ECD9" w:rsidR="00A96F40" w:rsidRDefault="00A72842" w:rsidP="00A96F40">
      <w:pPr>
        <w:spacing w:after="360" w:line="480" w:lineRule="auto"/>
        <w:jc w:val="both"/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E</w:t>
      </w:r>
      <w:r w:rsidR="00A96F40" w:rsidRPr="00F17A4C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quation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2</w:t>
      </w:r>
      <w:r w:rsidR="00A96F40" w:rsidRPr="00F17A4C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024DC" w:rsidRPr="00F17A4C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Calculating the bias values </w:t>
      </w:r>
      <w:r w:rsidR="00E8194E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or mean differences</w:t>
      </w:r>
    </w:p>
    <w:p w14:paraId="121CAE11" w14:textId="77777777" w:rsidR="00C336B4" w:rsidRDefault="00C336B4" w:rsidP="00C336B4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Mean difference (Bias) = </w:t>
      </w:r>
      <m:oMath>
        <m:r>
          <m:rPr>
            <m:sty m:val="bi"/>
          </m:rPr>
          <w:rPr>
            <w:rFonts w:ascii="Cambria Math" w:eastAsia="Cambria Math" w:hAnsi="Cambria Math" w:cs="Times New Roman"/>
            <w:color w:val="000000"/>
            <w:sz w:val="24"/>
            <w:szCs w:val="24"/>
          </w:rPr>
          <m:t>mean of method A - mean of method B</m:t>
        </m:r>
      </m:oMath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</w:p>
    <w:p w14:paraId="0A0D6C40" w14:textId="1D459974" w:rsidR="00C336B4" w:rsidRDefault="00C336B4" w:rsidP="00C336B4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Where method A and B are either visual score or image analysis methods. </w:t>
      </w:r>
    </w:p>
    <w:p w14:paraId="6AD62FE6" w14:textId="5DBA5854" w:rsidR="00C336B4" w:rsidRDefault="00A72842" w:rsidP="00C336B4">
      <w:pPr>
        <w:spacing w:after="360" w:line="480" w:lineRule="auto"/>
        <w:jc w:val="both"/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E</w:t>
      </w:r>
      <w:r w:rsidR="00C336B4" w:rsidRPr="00BC02A3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quation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3</w:t>
      </w:r>
      <w:r w:rsidR="00C336B4" w:rsidRPr="00BC02A3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.</w:t>
      </w:r>
      <w:r w:rsidR="00BC02A3" w:rsidRPr="00BC02A3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Computing the standard deviation</w:t>
      </w:r>
    </w:p>
    <w:p w14:paraId="0CCCD39F" w14:textId="3F01ED76" w:rsidR="00F94BE5" w:rsidRPr="000675A3" w:rsidRDefault="00F94BE5" w:rsidP="00F94BE5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Standard deviation =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 Math" w:hAnsi="Cambria Math" w:cs="Times New Roman"/>
                            <w:b/>
                            <w:color w:val="00000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Cambria Math" w:hAnsi="Cambria Math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i=1</m:t>
                            </m:r>
                          </m:e>
                        </m:d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color w:val="000000"/>
                            <w:sz w:val="24"/>
                            <w:szCs w:val="24"/>
                          </w:rPr>
                          <m:t>n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b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mbria Math" w:hAnsi="Cambria Math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Times New Roman"/>
                                    <w:color w:val="000000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Times New Roman"/>
                                    <w:color w:val="000000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eastAsia="Cambria Math" w:hAnsi="Cambria Math" w:cs="Times New Roman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Times New Roman"/>
                                    <w:color w:val="000000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rad>
          </m:num>
          <m:den>
            <m:d>
              <m:dPr>
                <m:ctrlPr>
                  <w:rPr>
                    <w:rFonts w:ascii="Cambria Math" w:eastAsia="Cambria Math" w:hAnsi="Cambria Math" w:cs="Times New Roman"/>
                    <w:b/>
                    <w:color w:val="000000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n-1</m:t>
                </m:r>
              </m:e>
            </m:d>
          </m:den>
        </m:f>
      </m:oMath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  <w:t xml:space="preserve">                           </w:t>
      </w:r>
    </w:p>
    <w:p w14:paraId="2FE21A13" w14:textId="10E19EF6" w:rsidR="000A0192" w:rsidRDefault="00F94BE5" w:rsidP="00F94BE5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>Where ∑ = summation, n = number of data points in the sample, x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  <w:vertAlign w:val="subscript"/>
        </w:rPr>
        <w:t>i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= represents each data point, and x</w:t>
      </w:r>
      <w:r w:rsidRPr="000675A3">
        <w:rPr>
          <w:rFonts w:ascii="Times New Roman" w:eastAsia="Times New Roman" w:hAnsi="Times New Roman" w:cs="Times New Roman"/>
          <w:color w:val="000000"/>
          <w:sz w:val="24"/>
          <w:szCs w:val="24"/>
        </w:rPr>
        <w:t>̄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= the sample mean.</w:t>
      </w:r>
    </w:p>
    <w:p w14:paraId="7A9CDD86" w14:textId="77777777" w:rsidR="00BC0181" w:rsidRPr="00EF5EC8" w:rsidRDefault="00BC0181" w:rsidP="00BC01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F5EC8">
        <w:rPr>
          <w:rFonts w:ascii="Times New Roman" w:hAnsi="Times New Roman" w:cs="Times New Roman"/>
          <w:b/>
          <w:bCs/>
          <w:sz w:val="24"/>
          <w:szCs w:val="24"/>
        </w:rPr>
        <w:t>qu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EF5E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alculation</w:t>
      </w:r>
      <w:r w:rsidRPr="00EF5EC8">
        <w:rPr>
          <w:rFonts w:ascii="Times New Roman" w:hAnsi="Times New Roman" w:cs="Times New Roman"/>
          <w:b/>
          <w:bCs/>
          <w:sz w:val="24"/>
          <w:szCs w:val="24"/>
        </w:rPr>
        <w:t xml:space="preserve"> of limits of agreement (</w:t>
      </w:r>
      <w:proofErr w:type="spellStart"/>
      <w:r w:rsidRPr="00EF5EC8">
        <w:rPr>
          <w:rFonts w:ascii="Times New Roman" w:hAnsi="Times New Roman" w:cs="Times New Roman"/>
          <w:b/>
          <w:bCs/>
          <w:sz w:val="24"/>
          <w:szCs w:val="24"/>
        </w:rPr>
        <w:t>LoA</w:t>
      </w:r>
      <w:proofErr w:type="spellEnd"/>
      <w:r w:rsidRPr="00EF5EC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EEB600D" w14:textId="77777777" w:rsidR="00BC0181" w:rsidRPr="00EF5EC8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Upper limit of agreement (Upper </w:t>
      </w:r>
      <w:proofErr w:type="spellStart"/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>LoA</w:t>
      </w:r>
      <w:proofErr w:type="spellEnd"/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>) =</w:t>
      </w: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 xml:space="preserve">Bias + </m:t>
        </m:r>
        <m:d>
          <m:d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1.96 * SD_diff</m:t>
            </m:r>
          </m:e>
        </m:d>
      </m:oMath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</w:t>
      </w: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</w:p>
    <w:p w14:paraId="56D0D506" w14:textId="77777777" w:rsidR="00BC0181" w:rsidRPr="00EF5EC8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Lower limit of agreement (Lower </w:t>
      </w:r>
      <w:proofErr w:type="spellStart"/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>LoA</w:t>
      </w:r>
      <w:proofErr w:type="spellEnd"/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>) =</w:t>
      </w:r>
      <m:oMath>
        <m:r>
          <m:rPr>
            <m:sty m:val="bi"/>
          </m:rPr>
          <w:rPr>
            <w:rFonts w:ascii="Cambria Math" w:eastAsia="Cambria Math" w:hAnsi="Cambria Math" w:cs="Times New Roman"/>
            <w:color w:val="000000"/>
            <w:sz w:val="24"/>
            <w:szCs w:val="24"/>
          </w:rPr>
          <m:t xml:space="preserve"> </m:t>
        </m:r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Bias - (1.96 * SD_diff)</m:t>
        </m:r>
      </m:oMath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</w:t>
      </w: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</w:p>
    <w:p w14:paraId="24891C3A" w14:textId="77777777" w:rsidR="00BC0181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Where bias represents the mean difference between two methods, and </w:t>
      </w:r>
      <w:proofErr w:type="spellStart"/>
      <w:r w:rsidRPr="00EF5EC8">
        <w:rPr>
          <w:rFonts w:ascii="Times New Roman" w:eastAsia="Palatino Linotype" w:hAnsi="Times New Roman" w:cs="Times New Roman"/>
          <w:i/>
          <w:iCs/>
          <w:color w:val="000000"/>
          <w:sz w:val="24"/>
          <w:szCs w:val="24"/>
        </w:rPr>
        <w:t>SD_diff</w:t>
      </w:r>
      <w:proofErr w:type="spellEnd"/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is the Standard</w:t>
      </w:r>
      <w:r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deviation of the</w:t>
      </w:r>
      <w:r w:rsidRPr="00EF5EC8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difference</w:t>
      </w:r>
    </w:p>
    <w:p w14:paraId="3B0C96C4" w14:textId="77777777" w:rsidR="00BC0181" w:rsidRPr="00EF5EC8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E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quation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5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. C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alculating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correlation coefficient           </w:t>
      </w:r>
    </w:p>
    <w:p w14:paraId="6D00B1CB" w14:textId="77777777" w:rsidR="00BC0181" w:rsidRPr="000675A3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lastRenderedPageBreak/>
        <w:t xml:space="preserve">Correlation coefficient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  <m:d>
              <m:dPr>
                <m:ctrlPr>
                  <w:rPr>
                    <w:rFonts w:ascii="Cambria Math" w:eastAsia="Cambria Math" w:hAnsi="Cambria Math" w:cs="Times New Roman"/>
                    <w:b/>
                    <w:color w:val="000000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x-</m:t>
                </m:r>
                <m:acc>
                  <m:accPr>
                    <m:chr m:val="̄"/>
                    <m:ctrlPr>
                      <w:rPr>
                        <w:rFonts w:ascii="Cambria Math" w:eastAsia="Cambria Math" w:hAnsi="Cambria Math" w:cs="Times New Roman"/>
                        <w:b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</m:acc>
              </m:e>
            </m:d>
            <m:d>
              <m:dPr>
                <m:ctrlPr>
                  <w:rPr>
                    <w:rFonts w:ascii="Cambria Math" w:eastAsia="Cambria Math" w:hAnsi="Cambria Math" w:cs="Times New Roman"/>
                    <w:b/>
                    <w:color w:val="000000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y-ȳ</m:t>
                </m:r>
              </m:e>
            </m:d>
          </m:num>
          <m:den>
            <m:rad>
              <m:radPr>
                <m:degHide m:val="1"/>
                <m:ctrlPr>
                  <w:rPr>
                    <w:rFonts w:ascii="Cambria Math" w:eastAsia="Cambria Math" w:hAnsi="Cambria Math" w:cs="Times New Roman"/>
                    <w:b/>
                    <w:color w:val="000000"/>
                    <w:sz w:val="24"/>
                    <w:szCs w:val="24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Σ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b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x-</m:t>
                    </m:r>
                    <m:acc>
                      <m:accPr>
                        <m:chr m:val="̄"/>
                        <m:ctrlPr>
                          <w:rPr>
                            <w:rFonts w:ascii="Cambria Math" w:eastAsia="Cambria Math" w:hAnsi="Cambria Math" w:cs="Times New Roman"/>
                            <w:b/>
                            <w:color w:val="000000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color w:val="000000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  Σ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b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y-ȳ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e>
            </m:rad>
          </m:den>
        </m:f>
      </m:oMath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 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              </w:t>
      </w:r>
    </w:p>
    <w:p w14:paraId="4EB1BBB8" w14:textId="77777777" w:rsidR="00BC0181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>Where X and Y represent values of either visual score or Image analysis score methods; x</w:t>
      </w:r>
      <w:r w:rsidRPr="000675A3">
        <w:rPr>
          <w:rFonts w:ascii="Times New Roman" w:eastAsia="Times New Roman" w:hAnsi="Times New Roman" w:cs="Times New Roman"/>
          <w:color w:val="000000"/>
          <w:sz w:val="24"/>
          <w:szCs w:val="24"/>
        </w:rPr>
        <w:t>̅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and </w:t>
      </w:r>
      <w:r w:rsidRPr="000675A3">
        <w:rPr>
          <w:rFonts w:ascii="Times New Roman" w:eastAsia="Cambria" w:hAnsi="Times New Roman" w:cs="Times New Roman"/>
          <w:color w:val="000000"/>
          <w:sz w:val="24"/>
          <w:szCs w:val="24"/>
        </w:rPr>
        <w:t>ȳ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are the means of X and Y, respectively; Σ = the sum of the products and squares over all data points.</w:t>
      </w:r>
    </w:p>
    <w:p w14:paraId="137B6F2B" w14:textId="77777777" w:rsidR="00BC0181" w:rsidRPr="00EF5EC8" w:rsidRDefault="00BC0181" w:rsidP="00BC0181">
      <w:pPr>
        <w:spacing w:after="360" w:line="480" w:lineRule="auto"/>
        <w:jc w:val="both"/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E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quation</w:t>
      </w:r>
      <w:r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 xml:space="preserve"> 6</w:t>
      </w:r>
      <w:r w:rsidRPr="00EF5EC8">
        <w:rPr>
          <w:rFonts w:ascii="Times New Roman" w:eastAsia="Palatino Linotype" w:hAnsi="Times New Roman" w:cs="Times New Roman"/>
          <w:b/>
          <w:bCs/>
          <w:color w:val="000000"/>
          <w:sz w:val="24"/>
          <w:szCs w:val="24"/>
        </w:rPr>
        <w:t>. compute Lin’s concordance correlation coefficient (CCC)</w:t>
      </w:r>
    </w:p>
    <w:p w14:paraId="016478A0" w14:textId="77777777" w:rsidR="00BC0181" w:rsidRDefault="00BC0181" w:rsidP="00BC0181">
      <w:pPr>
        <w:spacing w:after="360" w:line="480" w:lineRule="auto"/>
        <w:rPr>
          <w:rFonts w:ascii="Times New Roman" w:eastAsia="Palatino Linotype" w:hAnsi="Times New Roman" w:cs="Times New Roman"/>
          <w:color w:val="000000"/>
          <w:sz w:val="20"/>
          <w:szCs w:val="20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CCC= </w:t>
      </w:r>
      <m:oMath>
        <m:f>
          <m:fPr>
            <m:ctrlPr>
              <w:rPr>
                <w:rFonts w:ascii="Cambria Math" w:eastAsia="Cambria Math" w:hAnsi="Cambria Math" w:cs="Times New Roman"/>
                <w:b/>
                <w:color w:val="000000"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 xml:space="preserve">(2 * r * σx * σy) </m:t>
            </m:r>
          </m:num>
          <m:den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(σx^2 + σy^2 + (μx - μy)^2)</m:t>
            </m:r>
          </m:den>
        </m:f>
      </m:oMath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 xml:space="preserve"> </w:t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</w:p>
    <w:p w14:paraId="067447DA" w14:textId="77777777" w:rsidR="00BC0181" w:rsidRPr="003B5B57" w:rsidRDefault="00BC0181" w:rsidP="00BC0181">
      <w:pPr>
        <w:spacing w:after="360" w:line="480" w:lineRule="auto"/>
        <w:rPr>
          <w:rFonts w:ascii="Times New Roman" w:eastAsia="Palatino Linotype" w:hAnsi="Times New Roman" w:cs="Times New Roman"/>
          <w:color w:val="000000"/>
          <w:sz w:val="20"/>
          <w:szCs w:val="20"/>
        </w:rPr>
      </w:pPr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 xml:space="preserve">Where r = Pearson correlation coefficient; </w:t>
      </w:r>
      <w:proofErr w:type="spellStart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σx</w:t>
      </w:r>
      <w:proofErr w:type="spellEnd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σy</w:t>
      </w:r>
      <w:proofErr w:type="spellEnd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 xml:space="preserve"> are standard deviations of either visual and ImageJ scoring methods, visual and machine learning scoring methods or ImageJ and machine learning scoring methods, respectively; </w:t>
      </w:r>
      <w:proofErr w:type="spellStart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μx</w:t>
      </w:r>
      <w:proofErr w:type="spellEnd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μy</w:t>
      </w:r>
      <w:proofErr w:type="spellEnd"/>
      <w:r w:rsidRPr="000675A3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 xml:space="preserve"> are means of either visual and ImageJ scoring methods, visual and machine learning scoring methods, or ImageJ and machine learning scoring methods, respectively. </w:t>
      </w:r>
    </w:p>
    <w:p w14:paraId="35F532BD" w14:textId="77777777" w:rsidR="00BC0181" w:rsidRPr="00C60394" w:rsidRDefault="00BC0181" w:rsidP="00BC0181">
      <w:pPr>
        <w:spacing w:after="360" w:line="480" w:lineRule="auto"/>
        <w:ind w:firstLine="510"/>
        <w:rPr>
          <w:rFonts w:ascii="Times New Roman" w:eastAsia="Palatino Linotype" w:hAnsi="Times New Roman" w:cs="Times New Roman"/>
          <w:color w:val="000000"/>
          <w:sz w:val="20"/>
          <w:szCs w:val="20"/>
        </w:rPr>
      </w:pPr>
      <w:r w:rsidRPr="000675A3">
        <w:rPr>
          <w:rFonts w:ascii="Times New Roman" w:eastAsia="Palatino Linotype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Palatino Linotype" w:hAnsi="Times New Roman" w:cs="Times New Roman"/>
          <w:color w:val="000000"/>
          <w:sz w:val="20"/>
          <w:szCs w:val="20"/>
        </w:rPr>
        <w:tab/>
      </w:r>
    </w:p>
    <w:p w14:paraId="1AA85902" w14:textId="77777777" w:rsidR="00BC0181" w:rsidRPr="00EF5EC8" w:rsidRDefault="00BC0181" w:rsidP="00BC0181">
      <w:bookmarkStart w:id="0" w:name="_heading=h.2et92p0" w:colFirst="0" w:colLast="0"/>
      <w:bookmarkEnd w:id="0"/>
    </w:p>
    <w:p w14:paraId="0A4E5844" w14:textId="77777777" w:rsidR="00BC0181" w:rsidRPr="00F94BE5" w:rsidRDefault="00BC0181" w:rsidP="00F94BE5">
      <w:pPr>
        <w:spacing w:after="360" w:line="480" w:lineRule="auto"/>
        <w:jc w:val="both"/>
        <w:rPr>
          <w:rFonts w:ascii="Times New Roman" w:eastAsia="Palatino Linotype" w:hAnsi="Times New Roman" w:cs="Times New Roman"/>
          <w:color w:val="000000"/>
          <w:sz w:val="24"/>
          <w:szCs w:val="24"/>
        </w:rPr>
      </w:pPr>
    </w:p>
    <w:sectPr w:rsidR="00BC0181" w:rsidRPr="00F9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C8"/>
    <w:rsid w:val="0009751E"/>
    <w:rsid w:val="000A0192"/>
    <w:rsid w:val="004E178A"/>
    <w:rsid w:val="0064070F"/>
    <w:rsid w:val="007024DC"/>
    <w:rsid w:val="007E3C2C"/>
    <w:rsid w:val="008A098B"/>
    <w:rsid w:val="00A72842"/>
    <w:rsid w:val="00A96F40"/>
    <w:rsid w:val="00B46E49"/>
    <w:rsid w:val="00B739E6"/>
    <w:rsid w:val="00BC0181"/>
    <w:rsid w:val="00BC02A3"/>
    <w:rsid w:val="00C336B4"/>
    <w:rsid w:val="00E8194E"/>
    <w:rsid w:val="00E90111"/>
    <w:rsid w:val="00EF5EC8"/>
    <w:rsid w:val="00F17A4C"/>
    <w:rsid w:val="00F94BE5"/>
    <w:rsid w:val="00FE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36159"/>
  <w15:chartTrackingRefBased/>
  <w15:docId w15:val="{CAFB3AB5-FBAD-4457-98D6-1BBC4E98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EC8"/>
  </w:style>
  <w:style w:type="paragraph" w:styleId="Heading1">
    <w:name w:val="heading 1"/>
    <w:basedOn w:val="Normal"/>
    <w:next w:val="Normal"/>
    <w:link w:val="Heading1Char"/>
    <w:uiPriority w:val="9"/>
    <w:qFormat/>
    <w:rsid w:val="00EF5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E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je, Gerald (IITA)</dc:creator>
  <cp:keywords/>
  <dc:description/>
  <cp:lastModifiedBy>Mwanje, Gerald (IITA)</cp:lastModifiedBy>
  <cp:revision>15</cp:revision>
  <dcterms:created xsi:type="dcterms:W3CDTF">2026-03-02T13:53:00Z</dcterms:created>
  <dcterms:modified xsi:type="dcterms:W3CDTF">2026-03-0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ff228-7a09-4a62-b95f-521599602bfe</vt:lpwstr>
  </property>
</Properties>
</file>